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096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1"/>
        <w:gridCol w:w="2454"/>
        <w:gridCol w:w="2532"/>
        <w:gridCol w:w="2533"/>
      </w:tblGrid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Outcom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umber of Studie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Sample Size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RADE</w:t>
            </w:r>
          </w:p>
        </w:tc>
      </w:tr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bookmarkStart w:id="0" w:name="_GoBack"/>
            <w:r>
              <w:rPr>
                <w:rFonts w:hint="default"/>
                <w:lang w:val="en-US" w:eastAsia="zh-CN"/>
              </w:rPr>
              <w:t>Clinical effective rat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309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igh</w:t>
            </w:r>
          </w:p>
        </w:tc>
      </w:tr>
      <w:bookmarkEnd w:id="0"/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NIHSS scor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8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oderate</w:t>
            </w:r>
          </w:p>
        </w:tc>
      </w:tr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GCS score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06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oderate</w:t>
            </w:r>
          </w:p>
        </w:tc>
      </w:tr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Hs-CRP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4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34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</w:tr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Adverse events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5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7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Low</w:t>
            </w:r>
          </w:p>
        </w:tc>
      </w:tr>
      <w:tr>
        <w:trPr>
          <w:trHeight w:val="360" w:hRule="atLeast"/>
        </w:trPr>
        <w:tc>
          <w:tcPr>
            <w:tcW w:w="344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Mortality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1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68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>
            <w:pPr>
              <w:rPr>
                <w:rFonts w:hint="default"/>
              </w:rPr>
            </w:pPr>
            <w:r>
              <w:rPr>
                <w:rFonts w:hint="default"/>
                <w:lang w:val="en-US" w:eastAsia="zh-CN"/>
              </w:rPr>
              <w:t>Very Low</w:t>
            </w:r>
          </w:p>
        </w:tc>
      </w:tr>
    </w:tbl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DF30D9"/>
    <w:rsid w:val="FEDF3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4T16:10:00Z</dcterms:created>
  <dc:creator>little day</dc:creator>
  <cp:lastModifiedBy>little day</cp:lastModifiedBy>
  <dcterms:modified xsi:type="dcterms:W3CDTF">2025-08-04T16:12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23813889DB3A07C40B6B90688A155E3D_41</vt:lpwstr>
  </property>
</Properties>
</file>